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629" w:rsidRDefault="00AC2453" w:rsidP="008316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831629" w:rsidRPr="00831629" w:rsidRDefault="00831629" w:rsidP="008316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31629" w:rsidRDefault="00831629" w:rsidP="008316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31629" w:rsidRPr="008E332D" w:rsidRDefault="00831629" w:rsidP="008316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E332D">
        <w:rPr>
          <w:rFonts w:ascii="Times New Roman" w:hAnsi="Times New Roman" w:cs="Times New Roman"/>
          <w:b/>
          <w:sz w:val="24"/>
          <w:szCs w:val="24"/>
        </w:rPr>
        <w:t>Supplementary Table</w:t>
      </w:r>
      <w:bookmarkStart w:id="0" w:name="_GoBack"/>
      <w:bookmarkEnd w:id="0"/>
      <w:r w:rsidRPr="008E332D">
        <w:rPr>
          <w:rFonts w:ascii="Times New Roman" w:hAnsi="Times New Roman" w:cs="Times New Roman"/>
          <w:b/>
          <w:sz w:val="24"/>
          <w:szCs w:val="24"/>
        </w:rPr>
        <w:tab/>
      </w:r>
      <w:r w:rsidRPr="007A62C1">
        <w:rPr>
          <w:rFonts w:ascii="Times New Roman" w:hAnsi="Times New Roman" w:cs="Times New Roman"/>
          <w:sz w:val="24"/>
          <w:szCs w:val="24"/>
        </w:rPr>
        <w:t>Seru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E332D">
        <w:rPr>
          <w:rFonts w:ascii="Times New Roman" w:hAnsi="Times New Roman" w:cs="Times New Roman"/>
          <w:sz w:val="24"/>
          <w:szCs w:val="24"/>
        </w:rPr>
        <w:t xml:space="preserve">ipid </w:t>
      </w:r>
      <w:r>
        <w:rPr>
          <w:rFonts w:ascii="Times New Roman" w:hAnsi="Times New Roman" w:cs="Times New Roman"/>
          <w:sz w:val="24"/>
          <w:szCs w:val="24"/>
        </w:rPr>
        <w:t xml:space="preserve">levels </w:t>
      </w:r>
      <w:r w:rsidRPr="008E332D">
        <w:rPr>
          <w:rFonts w:ascii="Times New Roman" w:hAnsi="Times New Roman" w:cs="Times New Roman"/>
          <w:sz w:val="24"/>
          <w:szCs w:val="24"/>
        </w:rPr>
        <w:t>according to NLRP3 genotypes</w:t>
      </w:r>
    </w:p>
    <w:p w:rsidR="00831629" w:rsidRPr="008E332D" w:rsidRDefault="00831629" w:rsidP="008316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36"/>
        <w:gridCol w:w="2265"/>
        <w:gridCol w:w="1002"/>
      </w:tblGrid>
      <w:tr w:rsidR="00831629" w:rsidRPr="008E332D" w:rsidTr="000938B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CG/GG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31629" w:rsidRPr="008E332D" w:rsidTr="000938BE">
        <w:tc>
          <w:tcPr>
            <w:tcW w:w="2694" w:type="dxa"/>
            <w:tcBorders>
              <w:top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 </w:t>
            </w:r>
            <w:proofErr w:type="spellStart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4.6 (1.0)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4.5 (1.0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31629" w:rsidRPr="008E332D" w:rsidTr="000938BE">
        <w:tc>
          <w:tcPr>
            <w:tcW w:w="2694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 xml:space="preserve">HDL cholesterol </w:t>
            </w:r>
            <w:proofErr w:type="spellStart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36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1.2 (0.4)</w:t>
            </w:r>
          </w:p>
        </w:tc>
        <w:tc>
          <w:tcPr>
            <w:tcW w:w="2265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1.3 (0.4)</w:t>
            </w:r>
          </w:p>
        </w:tc>
        <w:tc>
          <w:tcPr>
            <w:tcW w:w="1002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31629" w:rsidRPr="008E332D" w:rsidTr="000938BE">
        <w:tc>
          <w:tcPr>
            <w:tcW w:w="2694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 xml:space="preserve">LDL cholesterol </w:t>
            </w:r>
            <w:proofErr w:type="spellStart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36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2.5 (0.8)</w:t>
            </w:r>
          </w:p>
        </w:tc>
        <w:tc>
          <w:tcPr>
            <w:tcW w:w="2265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2.5 (0.8)</w:t>
            </w:r>
          </w:p>
        </w:tc>
        <w:tc>
          <w:tcPr>
            <w:tcW w:w="1002" w:type="dxa"/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31629" w:rsidRPr="008E332D" w:rsidTr="000938BE">
        <w:tc>
          <w:tcPr>
            <w:tcW w:w="2694" w:type="dxa"/>
            <w:tcBorders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 xml:space="preserve">Triglycerides </w:t>
            </w:r>
            <w:proofErr w:type="spellStart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/L*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1.30 (0.93, 1.88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1.32 (0.94 1.83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831629" w:rsidRPr="008E332D" w:rsidRDefault="00831629" w:rsidP="000938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32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831629" w:rsidRPr="008E332D" w:rsidRDefault="00831629" w:rsidP="008316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31629" w:rsidRDefault="00831629" w:rsidP="00831629">
      <w:pPr>
        <w:spacing w:after="0" w:line="360" w:lineRule="auto"/>
        <w:rPr>
          <w:rFonts w:ascii="Times New Roman" w:eastAsia="SimSun" w:hAnsi="Times New Roman" w:cs="Times New Roman"/>
          <w:lang w:eastAsia="zh-CN"/>
        </w:rPr>
      </w:pPr>
      <w:r w:rsidRPr="008E332D">
        <w:rPr>
          <w:rFonts w:ascii="Times New Roman" w:eastAsia="SimSun" w:hAnsi="Times New Roman" w:cs="Times New Roman"/>
          <w:lang w:eastAsia="zh-CN"/>
        </w:rPr>
        <w:t xml:space="preserve">Values are mean (SD) </w:t>
      </w:r>
    </w:p>
    <w:p w:rsidR="00831629" w:rsidRPr="008E332D" w:rsidRDefault="00831629" w:rsidP="008316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E332D">
        <w:rPr>
          <w:rFonts w:ascii="Times New Roman" w:hAnsi="Times New Roman" w:cs="Times New Roman"/>
          <w:sz w:val="24"/>
          <w:szCs w:val="24"/>
        </w:rPr>
        <w:t>* Median values (25, 75 percentiles)</w:t>
      </w:r>
    </w:p>
    <w:p w:rsidR="00CB67F1" w:rsidRDefault="00AC2453"/>
    <w:sectPr w:rsidR="00CB67F1" w:rsidSect="007717D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629"/>
    <w:rsid w:val="00020053"/>
    <w:rsid w:val="000B629D"/>
    <w:rsid w:val="00346EE3"/>
    <w:rsid w:val="003E6223"/>
    <w:rsid w:val="00441F42"/>
    <w:rsid w:val="0050279F"/>
    <w:rsid w:val="00575FF4"/>
    <w:rsid w:val="006F48DE"/>
    <w:rsid w:val="00717DB5"/>
    <w:rsid w:val="00831629"/>
    <w:rsid w:val="008A550A"/>
    <w:rsid w:val="00A45796"/>
    <w:rsid w:val="00A81AED"/>
    <w:rsid w:val="00AC2453"/>
    <w:rsid w:val="00B35D92"/>
    <w:rsid w:val="00C72A6C"/>
    <w:rsid w:val="00D07CED"/>
    <w:rsid w:val="00FA214B"/>
    <w:rsid w:val="00FA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524DE"/>
  <w15:chartTrackingRefBased/>
  <w15:docId w15:val="{2D333D6E-EC4E-4FBA-9AE8-13E245AE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6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Universitetet i Oslo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Baur Opstad</dc:creator>
  <cp:keywords/>
  <dc:description/>
  <cp:lastModifiedBy>Trine Baur Opstad</cp:lastModifiedBy>
  <cp:revision>2</cp:revision>
  <dcterms:created xsi:type="dcterms:W3CDTF">2022-04-19T13:01:00Z</dcterms:created>
  <dcterms:modified xsi:type="dcterms:W3CDTF">2022-04-22T08:27:00Z</dcterms:modified>
</cp:coreProperties>
</file>